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F27BB" w14:textId="0BA6EF0D" w:rsidR="00235104" w:rsidRPr="00E71736" w:rsidRDefault="002351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030" w:type="dxa"/>
        <w:tblLook w:val="04A0" w:firstRow="1" w:lastRow="0" w:firstColumn="1" w:lastColumn="0" w:noHBand="0" w:noVBand="1"/>
      </w:tblPr>
      <w:tblGrid>
        <w:gridCol w:w="2547"/>
        <w:gridCol w:w="3483"/>
      </w:tblGrid>
      <w:tr w:rsidR="00E71736" w:rsidRPr="00E71736" w14:paraId="62969690" w14:textId="77777777" w:rsidTr="00E71736">
        <w:trPr>
          <w:trHeight w:val="320"/>
        </w:trPr>
        <w:tc>
          <w:tcPr>
            <w:tcW w:w="6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5DFE" w14:textId="22900140" w:rsidR="00E71736" w:rsidRPr="00E71736" w:rsidRDefault="006665D8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6665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media Appendix 1</w:t>
            </w:r>
            <w:r w:rsidR="00E71736" w:rsidRPr="00E717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AC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E71736" w:rsidRPr="00E717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rms used in Twitter data </w:t>
            </w:r>
            <w:r w:rsidR="00AC2D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E71736" w:rsidRPr="00E717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llection </w:t>
            </w:r>
          </w:p>
        </w:tc>
      </w:tr>
      <w:tr w:rsidR="00E71736" w:rsidRPr="00E71736" w14:paraId="136105EA" w14:textId="77777777" w:rsidTr="00E71736">
        <w:trPr>
          <w:trHeight w:val="29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027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bgs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FF4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mmigration</w:t>
            </w:r>
          </w:p>
        </w:tc>
      </w:tr>
      <w:tr w:rsidR="00E71736" w:rsidRPr="00E71736" w14:paraId="3A411B3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ACC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D7F8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ndian</w:t>
            </w:r>
          </w:p>
        </w:tc>
      </w:tr>
      <w:tr w:rsidR="00E71736" w:rsidRPr="00E71736" w14:paraId="6AECB0D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E761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ghanistan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4E0B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n</w:t>
            </w:r>
          </w:p>
        </w:tc>
      </w:tr>
      <w:tr w:rsidR="00E71736" w:rsidRPr="00E71736" w14:paraId="4FCAF2A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912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gh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9B9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ranian</w:t>
            </w:r>
          </w:p>
        </w:tc>
      </w:tr>
      <w:tr w:rsidR="00E71736" w:rsidRPr="00E71736" w14:paraId="747B9AF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DC9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95D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raqi</w:t>
            </w:r>
          </w:p>
        </w:tc>
      </w:tr>
      <w:tr w:rsidR="00E71736" w:rsidRPr="00E71736" w14:paraId="5957AED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C5D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ican americ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5CC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roquois indian</w:t>
            </w:r>
          </w:p>
        </w:tc>
      </w:tr>
      <w:tr w:rsidR="00E71736" w:rsidRPr="00E71736" w14:paraId="49F2176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F7B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ican'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712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roquois nation</w:t>
            </w:r>
          </w:p>
        </w:tc>
      </w:tr>
      <w:tr w:rsidR="00E71736" w:rsidRPr="00E71736" w14:paraId="0816D47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AF1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i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F0C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roquois tribe</w:t>
            </w:r>
          </w:p>
        </w:tc>
      </w:tr>
      <w:tr w:rsidR="00E71736" w:rsidRPr="00E71736" w14:paraId="3AC7C22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E98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o caribbe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271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slam</w:t>
            </w:r>
          </w:p>
        </w:tc>
      </w:tr>
      <w:tr w:rsidR="00E71736" w:rsidRPr="00E71736" w14:paraId="4980EA5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F098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fro-caribbe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AFC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slamic</w:t>
            </w:r>
          </w:p>
        </w:tc>
      </w:tr>
      <w:tr w:rsidR="00E71736" w:rsidRPr="00E71736" w14:paraId="082EE6B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058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id refuge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60B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sraeli</w:t>
            </w:r>
          </w:p>
        </w:tc>
      </w:tr>
      <w:tr w:rsidR="00E71736" w:rsidRPr="00E71736" w14:paraId="101E93E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9D5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laska nativ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647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sraelis</w:t>
            </w:r>
          </w:p>
        </w:tc>
      </w:tr>
      <w:tr w:rsidR="00E71736" w:rsidRPr="00E71736" w14:paraId="6038F2E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013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ll liv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CEA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amaican</w:t>
            </w:r>
          </w:p>
        </w:tc>
      </w:tr>
      <w:tr w:rsidR="00E71736" w:rsidRPr="00E71736" w14:paraId="105EB47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B512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lllifematter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FDD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amaicans</w:t>
            </w:r>
          </w:p>
        </w:tc>
      </w:tr>
      <w:tr w:rsidR="00E71736" w:rsidRPr="00E71736" w14:paraId="279DE86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276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lllivesma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682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ap</w:t>
            </w:r>
          </w:p>
        </w:tc>
      </w:tr>
      <w:tr w:rsidR="00E71736" w:rsidRPr="00E71736" w14:paraId="4551A87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91E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lmond shaped ey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1B6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apanese</w:t>
            </w:r>
          </w:p>
        </w:tc>
      </w:tr>
      <w:tr w:rsidR="00E71736" w:rsidRPr="00E71736" w14:paraId="315DD65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AE9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2DD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ewish</w:t>
            </w:r>
          </w:p>
        </w:tc>
      </w:tr>
      <w:tr w:rsidR="00E71736" w:rsidRPr="00E71736" w14:paraId="01E7206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780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n ab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F1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ews</w:t>
            </w:r>
          </w:p>
        </w:tc>
      </w:tr>
      <w:tr w:rsidR="00E71736" w:rsidRPr="00E71736" w14:paraId="3D865F0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774B" w14:textId="27821181" w:rsidR="00E71736" w:rsidRPr="00E71736" w:rsidRDefault="00BA4FD5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E71736"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gl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3F5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-abdul</w:t>
            </w:r>
          </w:p>
        </w:tc>
      </w:tr>
      <w:tr w:rsidR="00E71736" w:rsidRPr="00E71736" w14:paraId="2FB708A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4DC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pache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FAFC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aboo</w:t>
            </w:r>
          </w:p>
        </w:tc>
      </w:tr>
      <w:tr w:rsidR="00E71736" w:rsidRPr="00E71736" w14:paraId="316243D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0B0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pache n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820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arooni</w:t>
            </w:r>
          </w:p>
        </w:tc>
      </w:tr>
      <w:tr w:rsidR="00E71736" w:rsidRPr="00E71736" w14:paraId="14C0224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1EA3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pache trib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25E8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ga</w:t>
            </w:r>
          </w:p>
        </w:tc>
      </w:tr>
      <w:tr w:rsidR="00E71736" w:rsidRPr="00E71736" w14:paraId="14D8AAA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C61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rab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91C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gabo</w:t>
            </w:r>
          </w:p>
        </w:tc>
      </w:tr>
      <w:tr w:rsidR="00E71736" w:rsidRPr="00E71736" w14:paraId="45AACFC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B26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rabi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8B7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gger</w:t>
            </w:r>
          </w:p>
        </w:tc>
      </w:tr>
      <w:tr w:rsidR="00E71736" w:rsidRPr="00E71736" w14:paraId="44A0478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1632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rab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4A30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had</w:t>
            </w:r>
          </w:p>
        </w:tc>
      </w:tr>
      <w:tr w:rsidR="00E71736" w:rsidRPr="00E71736" w14:paraId="6BB2C91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A7D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rabush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938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hadi</w:t>
            </w:r>
          </w:p>
        </w:tc>
      </w:tr>
      <w:tr w:rsidR="00E71736" w:rsidRPr="00E71736" w14:paraId="1F79B33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D358" w14:textId="7786D7FD" w:rsidR="00E71736" w:rsidRPr="00E71736" w:rsidRDefault="00BA4FD5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E71736"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y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BC3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hadis</w:t>
            </w:r>
          </w:p>
        </w:tc>
      </w:tr>
      <w:tr w:rsidR="00E71736" w:rsidRPr="00E71736" w14:paraId="2E91A49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11E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ry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C63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hads</w:t>
            </w:r>
          </w:p>
        </w:tc>
      </w:tr>
      <w:tr w:rsidR="00E71736" w:rsidRPr="00E71736" w14:paraId="3EBAC18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02D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42A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im crow</w:t>
            </w:r>
          </w:p>
        </w:tc>
      </w:tr>
      <w:tr w:rsidR="00E71736" w:rsidRPr="00E71736" w14:paraId="2BB3F14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903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53D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jordanian</w:t>
            </w:r>
          </w:p>
        </w:tc>
      </w:tr>
      <w:tr w:rsidR="00E71736" w:rsidRPr="00E71736" w14:paraId="2DF31B2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AF7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s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77E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afeir</w:t>
            </w:r>
          </w:p>
        </w:tc>
      </w:tr>
      <w:tr w:rsidR="00E71736" w:rsidRPr="00E71736" w14:paraId="37B8B3D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9F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aznbbygir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52E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aren people</w:t>
            </w:r>
          </w:p>
        </w:tc>
      </w:tr>
      <w:tr w:rsidR="00E71736" w:rsidRPr="00E71736" w14:paraId="0C77B45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361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ham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FB4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enyan</w:t>
            </w:r>
          </w:p>
        </w:tc>
      </w:tr>
      <w:tr w:rsidR="00E71736" w:rsidRPr="00E71736" w14:paraId="489C6FA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A73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ham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4CCF" w14:textId="67BDE54F" w:rsidR="00E71736" w:rsidRPr="00E71736" w:rsidRDefault="00BA4FD5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kk</w:t>
            </w:r>
          </w:p>
        </w:tc>
      </w:tr>
      <w:tr w:rsidR="00E71736" w:rsidRPr="00E71736" w14:paraId="6D49D3F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13F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mboo 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AA5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nuckle-dragger</w:t>
            </w:r>
          </w:p>
        </w:tc>
      </w:tr>
      <w:tr w:rsidR="00E71736" w:rsidRPr="00E71736" w14:paraId="36F5F49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E7C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 isla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7B8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orean</w:t>
            </w:r>
          </w:p>
        </w:tc>
      </w:tr>
      <w:tr w:rsidR="00E71736" w:rsidRPr="00E71736" w14:paraId="12A1C7A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18C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 musli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74A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oreans</w:t>
            </w:r>
          </w:p>
        </w:tc>
      </w:tr>
      <w:tr w:rsidR="00E71736" w:rsidRPr="00E71736" w14:paraId="1FF47D7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A9E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 on mulsim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31B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uffar</w:t>
            </w:r>
          </w:p>
        </w:tc>
      </w:tr>
      <w:tr w:rsidR="00E71736" w:rsidRPr="00E71736" w14:paraId="2B079B8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F2B3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gale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615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kyke</w:t>
            </w:r>
          </w:p>
        </w:tc>
      </w:tr>
      <w:tr w:rsidR="00E71736" w:rsidRPr="00E71736" w14:paraId="5A24B3C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380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ngladeshi 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747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otian</w:t>
            </w:r>
          </w:p>
        </w:tc>
      </w:tr>
      <w:tr w:rsidR="00E71736" w:rsidRPr="00E71736" w14:paraId="089BFB0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C75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isla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A0E1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tin american</w:t>
            </w:r>
          </w:p>
        </w:tc>
      </w:tr>
      <w:tr w:rsidR="00E71736" w:rsidRPr="00E71736" w14:paraId="7542543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AE20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jo li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611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tina</w:t>
            </w:r>
          </w:p>
        </w:tc>
      </w:tr>
      <w:tr w:rsidR="00E71736" w:rsidRPr="00E71736" w14:paraId="6C205A1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D04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musli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BE8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tinas</w:t>
            </w:r>
          </w:p>
        </w:tc>
      </w:tr>
      <w:tr w:rsidR="00E71736" w:rsidRPr="00E71736" w14:paraId="6A1A182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D0E8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onmulsim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39B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tino</w:t>
            </w:r>
          </w:p>
        </w:tc>
      </w:tr>
      <w:tr w:rsidR="00E71736" w:rsidRPr="00E71736" w14:paraId="2761D24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F8A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antu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AA2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atinos</w:t>
            </w:r>
          </w:p>
        </w:tc>
      </w:tr>
      <w:tr w:rsidR="00E71736" w:rsidRPr="00E71736" w14:paraId="285E2EC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5FB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ean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76E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ebanese</w:t>
            </w:r>
          </w:p>
        </w:tc>
      </w:tr>
      <w:tr w:rsidR="00E71736" w:rsidRPr="00E71736" w14:paraId="66E78EF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086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aner shnitze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050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iberian</w:t>
            </w:r>
          </w:p>
        </w:tc>
      </w:tr>
      <w:tr w:rsidR="00E71736" w:rsidRPr="00E71736" w14:paraId="665AB7D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E83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eanershnitze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EA4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ight skin</w:t>
            </w:r>
          </w:p>
        </w:tc>
      </w:tr>
      <w:tr w:rsidR="00E71736" w:rsidRPr="00E71736" w14:paraId="31BE771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D46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engali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7C6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ing ling</w:t>
            </w:r>
          </w:p>
        </w:tc>
      </w:tr>
      <w:tr w:rsidR="00E71736" w:rsidRPr="00E71736" w14:paraId="6BED464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226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hutanes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28C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little hiroshima</w:t>
            </w:r>
          </w:p>
        </w:tc>
      </w:tr>
      <w:tr w:rsidR="00E71736" w:rsidRPr="00E71736" w14:paraId="70B3A15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6EB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iscuit li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AF1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alayali</w:t>
            </w:r>
          </w:p>
        </w:tc>
      </w:tr>
      <w:tr w:rsidR="00E71736" w:rsidRPr="00E71736" w14:paraId="795DF0E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23C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ix noo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7B7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alaysian</w:t>
            </w:r>
          </w:p>
        </w:tc>
      </w:tr>
      <w:tr w:rsidR="00E71736" w:rsidRPr="00E71736" w14:paraId="66945E2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86C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bo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C82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crement</w:t>
            </w:r>
          </w:p>
        </w:tc>
      </w:tr>
      <w:tr w:rsidR="00E71736" w:rsidRPr="00E71736" w14:paraId="0026942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A31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boy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77E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an</w:t>
            </w:r>
          </w:p>
        </w:tc>
      </w:tr>
      <w:tr w:rsidR="00E71736" w:rsidRPr="00E71736" w14:paraId="7925B9B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092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femal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585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ans</w:t>
            </w:r>
          </w:p>
        </w:tc>
      </w:tr>
      <w:tr w:rsidR="00E71736" w:rsidRPr="00E71736" w14:paraId="7499F49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A3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gir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67C4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an't</w:t>
            </w:r>
          </w:p>
        </w:tc>
      </w:tr>
      <w:tr w:rsidR="00E71736" w:rsidRPr="00E71736" w14:paraId="4156385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EC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girl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7E9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o border</w:t>
            </w:r>
          </w:p>
        </w:tc>
      </w:tr>
      <w:tr w:rsidR="00E71736" w:rsidRPr="00E71736" w14:paraId="764FFD3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F2E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histor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D34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oborder</w:t>
            </w:r>
          </w:p>
        </w:tc>
      </w:tr>
      <w:tr w:rsidR="00E71736" w:rsidRPr="00E71736" w14:paraId="335F01F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309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liv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378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coon</w:t>
            </w:r>
          </w:p>
        </w:tc>
      </w:tr>
      <w:tr w:rsidR="00E71736" w:rsidRPr="00E71736" w14:paraId="6544D54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7AD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mal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EFA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exihos</w:t>
            </w:r>
          </w:p>
        </w:tc>
      </w:tr>
      <w:tr w:rsidR="00E71736" w:rsidRPr="00E71736" w14:paraId="34E66C5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B9B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m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C46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iddle eastern</w:t>
            </w:r>
          </w:p>
        </w:tc>
      </w:tr>
      <w:tr w:rsidR="00E71736" w:rsidRPr="00E71736" w14:paraId="22473B6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5A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me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29E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inorities</w:t>
            </w:r>
          </w:p>
        </w:tc>
      </w:tr>
      <w:tr w:rsidR="00E71736" w:rsidRPr="00E71736" w14:paraId="1248312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29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twi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89D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ngolian</w:t>
            </w:r>
          </w:p>
        </w:tc>
      </w:tr>
      <w:tr w:rsidR="00E71736" w:rsidRPr="00E71736" w14:paraId="55E0B28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B7E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wom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FF3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ngolians</w:t>
            </w:r>
          </w:p>
        </w:tc>
      </w:tr>
      <w:tr w:rsidR="00E71736" w:rsidRPr="00E71736" w14:paraId="266019F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07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 wome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A02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roccan</w:t>
            </w:r>
          </w:p>
        </w:tc>
      </w:tr>
      <w:tr w:rsidR="00E71736" w:rsidRPr="00E71736" w14:paraId="7FF0A84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EC3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livesma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017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roccans</w:t>
            </w:r>
          </w:p>
        </w:tc>
      </w:tr>
      <w:tr w:rsidR="00E71736" w:rsidRPr="00E71736" w14:paraId="06AD9E9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5329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livesma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BF1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ulie</w:t>
            </w:r>
          </w:p>
        </w:tc>
      </w:tr>
      <w:tr w:rsidR="00E71736" w:rsidRPr="00E71736" w14:paraId="49C7EB8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E5A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A14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ozambican</w:t>
            </w:r>
          </w:p>
        </w:tc>
      </w:tr>
      <w:tr w:rsidR="00E71736" w:rsidRPr="00E71736" w14:paraId="51C7ECA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6AB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acktwi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C68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d people</w:t>
            </w:r>
          </w:p>
        </w:tc>
      </w:tr>
      <w:tr w:rsidR="00E71736" w:rsidRPr="00E71736" w14:paraId="13A852B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D64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ktwi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353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dshark</w:t>
            </w:r>
          </w:p>
        </w:tc>
      </w:tr>
      <w:tr w:rsidR="00E71736" w:rsidRPr="00E71736" w14:paraId="05A89AB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465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ktwitt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853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</w:tr>
      <w:tr w:rsidR="00E71736" w:rsidRPr="00E71736" w14:paraId="55F9FEB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47BD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ue eye devi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5EF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slimban</w:t>
            </w:r>
          </w:p>
        </w:tc>
      </w:tr>
      <w:tr w:rsidR="00E71736" w:rsidRPr="00E71736" w14:paraId="0F85CBA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ABE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lue liv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471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slims</w:t>
            </w:r>
          </w:p>
        </w:tc>
      </w:tr>
      <w:tr w:rsidR="00E71736" w:rsidRPr="00E71736" w14:paraId="19EE27D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736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hun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B5D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zrat</w:t>
            </w:r>
          </w:p>
        </w:tc>
      </w:tr>
      <w:tr w:rsidR="00E71736" w:rsidRPr="00E71736" w14:paraId="72D4600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2D0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otli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7D0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muzzie</w:t>
            </w:r>
          </w:p>
        </w:tc>
      </w:tr>
      <w:tr w:rsidR="00E71736" w:rsidRPr="00E71736" w14:paraId="084AFAA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116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bandi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F3F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 word</w:t>
            </w:r>
          </w:p>
        </w:tc>
      </w:tr>
      <w:tr w:rsidR="00E71736" w:rsidRPr="00E71736" w14:paraId="373315C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353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contro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CF2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ative american</w:t>
            </w:r>
          </w:p>
        </w:tc>
      </w:tr>
      <w:tr w:rsidR="00E71736" w:rsidRPr="00E71736" w14:paraId="2B35B3C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6751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fenc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B7D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ative americans</w:t>
            </w:r>
          </w:p>
        </w:tc>
      </w:tr>
      <w:tr w:rsidR="00E71736" w:rsidRPr="00E71736" w14:paraId="71CBDA3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14B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hop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88A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ative hawaiian</w:t>
            </w:r>
          </w:p>
        </w:tc>
      </w:tr>
      <w:tr w:rsidR="00E71736" w:rsidRPr="00E71736" w14:paraId="7A72556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335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rder jumper 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75D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avajo</w:t>
            </w:r>
          </w:p>
        </w:tc>
      </w:tr>
      <w:tr w:rsidR="00E71736" w:rsidRPr="00E71736" w14:paraId="1EF2D3B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29C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FEB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egro</w:t>
            </w:r>
          </w:p>
        </w:tc>
      </w:tr>
      <w:tr w:rsidR="00E71736" w:rsidRPr="00E71736" w14:paraId="35369A7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5C3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securit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751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egroes</w:t>
            </w:r>
          </w:p>
        </w:tc>
      </w:tr>
      <w:tr w:rsidR="00E71736" w:rsidRPr="00E71736" w14:paraId="35D127C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9A4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surveillanc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3DC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egros</w:t>
            </w:r>
          </w:p>
        </w:tc>
      </w:tr>
      <w:tr w:rsidR="00E71736" w:rsidRPr="00E71736" w14:paraId="4502001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B64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rder wal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D79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epalese</w:t>
            </w:r>
          </w:p>
        </w:tc>
      </w:tr>
      <w:tr w:rsidR="00E71736" w:rsidRPr="00E71736" w14:paraId="3395932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419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unty ba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77F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 border</w:t>
            </w:r>
          </w:p>
        </w:tc>
      </w:tr>
      <w:tr w:rsidR="00E71736" w:rsidRPr="00E71736" w14:paraId="7F4F522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172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ow bend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56A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erian</w:t>
            </w:r>
          </w:p>
        </w:tc>
      </w:tr>
      <w:tr w:rsidR="00E71736" w:rsidRPr="00E71736" w14:paraId="05D1EB1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0739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razil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7F2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erians</w:t>
            </w:r>
          </w:p>
        </w:tc>
      </w:tr>
      <w:tr w:rsidR="00E71736" w:rsidRPr="00E71736" w14:paraId="118F951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3BF7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rown peopl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45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ette</w:t>
            </w:r>
          </w:p>
        </w:tc>
      </w:tr>
      <w:tr w:rsidR="00E71736" w:rsidRPr="00E71736" w14:paraId="5E20F2A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05A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ckr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81A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a</w:t>
            </w:r>
          </w:p>
        </w:tc>
      </w:tr>
      <w:tr w:rsidR="00E71736" w:rsidRPr="00E71736" w14:paraId="2D5E9EE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FA3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ddha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966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ah</w:t>
            </w:r>
          </w:p>
        </w:tc>
      </w:tr>
      <w:tr w:rsidR="00E71736" w:rsidRPr="00E71736" w14:paraId="6401577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CC7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ffalo jocke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2B0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as</w:t>
            </w:r>
          </w:p>
        </w:tc>
      </w:tr>
      <w:tr w:rsidR="00E71736" w:rsidRPr="00E71736" w14:paraId="1C735A3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C18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ffi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11D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er</w:t>
            </w:r>
          </w:p>
        </w:tc>
      </w:tr>
      <w:tr w:rsidR="00E71736" w:rsidRPr="00E71736" w14:paraId="5792902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EC8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ild a wal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331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ers</w:t>
            </w:r>
          </w:p>
        </w:tc>
      </w:tr>
      <w:tr w:rsidR="00E71736" w:rsidRPr="00E71736" w14:paraId="2374061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4A9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ildawal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14F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let</w:t>
            </w:r>
          </w:p>
        </w:tc>
      </w:tr>
      <w:tr w:rsidR="00E71736" w:rsidRPr="00E71736" w14:paraId="4BA2F63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E54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mper li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600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lets</w:t>
            </w:r>
          </w:p>
        </w:tc>
      </w:tr>
      <w:tr w:rsidR="00E71736" w:rsidRPr="00E71736" w14:paraId="4E4D8CE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5CC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urmes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901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gress</w:t>
            </w:r>
          </w:p>
        </w:tc>
      </w:tr>
      <w:tr w:rsidR="00E71736" w:rsidRPr="00E71736" w14:paraId="3688EA5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702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rnt cra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4540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let</w:t>
            </w:r>
          </w:p>
        </w:tc>
      </w:tr>
      <w:tr w:rsidR="00E71736" w:rsidRPr="00E71736" w14:paraId="41E0F9D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A66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rr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2EB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ig-ngo</w:t>
            </w:r>
          </w:p>
        </w:tc>
      </w:tr>
      <w:tr w:rsidR="00E71736" w:rsidRPr="00E71736" w14:paraId="60F113C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80F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CDE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oodle nigger</w:t>
            </w:r>
          </w:p>
        </w:tc>
      </w:tr>
      <w:tr w:rsidR="00E71736" w:rsidRPr="00E71736" w14:paraId="40AB52E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9DD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sh-boogi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5E8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orth korean</w:t>
            </w:r>
          </w:p>
        </w:tc>
      </w:tr>
      <w:tr w:rsidR="00E71736" w:rsidRPr="00E71736" w14:paraId="227C831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784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bush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693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n-word</w:t>
            </w:r>
          </w:p>
        </w:tc>
      </w:tr>
      <w:tr w:rsidR="00E71736" w:rsidRPr="00E71736" w14:paraId="20D259E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5CA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iro 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553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oriental</w:t>
            </w:r>
          </w:p>
        </w:tc>
      </w:tr>
      <w:tr w:rsidR="00E71736" w:rsidRPr="00E71736" w14:paraId="6681A9A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944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bo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A1A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orientals</w:t>
            </w:r>
          </w:p>
        </w:tc>
      </w:tr>
      <w:tr w:rsidR="00E71736" w:rsidRPr="00E71736" w14:paraId="170C570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929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bod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12B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our country back</w:t>
            </w:r>
          </w:p>
        </w:tc>
      </w:tr>
      <w:tr w:rsidR="00E71736" w:rsidRPr="00E71736" w14:paraId="39B9A9C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02E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 cowbo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5EA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ourcountryback</w:t>
            </w:r>
          </w:p>
        </w:tc>
      </w:tr>
      <w:tr w:rsidR="00E71736" w:rsidRPr="00E71736" w14:paraId="0B9495F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011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 fu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F2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cific islander</w:t>
            </w:r>
          </w:p>
        </w:tc>
      </w:tr>
      <w:tr w:rsidR="00E71736" w:rsidRPr="00E71736" w14:paraId="3F57DB8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15D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 ja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F07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ki</w:t>
            </w:r>
          </w:p>
        </w:tc>
      </w:tr>
      <w:tr w:rsidR="00E71736" w:rsidRPr="00E71736" w14:paraId="0C47221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B38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fu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F85A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i</w:t>
            </w:r>
          </w:p>
        </w:tc>
      </w:tr>
      <w:tr w:rsidR="00E71736" w:rsidRPr="00E71736" w14:paraId="70FC395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F48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-fu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307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lestinian</w:t>
            </w:r>
          </w:p>
        </w:tc>
      </w:tr>
      <w:tr w:rsidR="00E71736" w:rsidRPr="00E71736" w14:paraId="7CDABDF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B9D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ja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6BB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namanian</w:t>
            </w:r>
          </w:p>
        </w:tc>
      </w:tr>
      <w:tr w:rsidR="00E71736" w:rsidRPr="00E71736" w14:paraId="5221DE8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9EC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mel-ja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FD1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raguayan</w:t>
            </w:r>
          </w:p>
        </w:tc>
      </w:tr>
      <w:tr w:rsidR="00E71736" w:rsidRPr="00E71736" w14:paraId="304C5FE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EC8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rpet pilo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0C0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ashtun</w:t>
            </w:r>
          </w:p>
        </w:tc>
      </w:tr>
      <w:tr w:rsidR="00E71736" w:rsidRPr="00E71736" w14:paraId="3DC0877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085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rpetpilo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FEB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egida</w:t>
            </w:r>
          </w:p>
        </w:tc>
      </w:tr>
      <w:tr w:rsidR="00E71736" w:rsidRPr="00E71736" w14:paraId="5F5B30E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45F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rribean peopl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AC4C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eople of color</w:t>
            </w:r>
          </w:p>
        </w:tc>
      </w:tr>
      <w:tr w:rsidR="00E71736" w:rsidRPr="00E71736" w14:paraId="2BD861F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D88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ublas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234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eruvian</w:t>
            </w:r>
          </w:p>
        </w:tc>
      </w:tr>
      <w:tr w:rsidR="00E71736" w:rsidRPr="00E71736" w14:paraId="1CF9E24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346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1E5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ickaninny</w:t>
            </w:r>
          </w:p>
        </w:tc>
      </w:tr>
      <w:tr w:rsidR="00E71736" w:rsidRPr="00E71736" w14:paraId="76C7B94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1B0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D0A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isslam</w:t>
            </w:r>
          </w:p>
        </w:tc>
      </w:tr>
      <w:tr w:rsidR="00E71736" w:rsidRPr="00E71736" w14:paraId="0B2D77A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456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entral americ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E55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oc</w:t>
            </w:r>
          </w:p>
        </w:tc>
      </w:tr>
      <w:tr w:rsidR="00E71736" w:rsidRPr="00E71736" w14:paraId="4916F97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D9C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ain dra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073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olynesian</w:t>
            </w:r>
          </w:p>
        </w:tc>
      </w:tr>
      <w:tr w:rsidR="00E71736" w:rsidRPr="00E71736" w14:paraId="6282A41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0E7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amorr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975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orch monkey</w:t>
            </w:r>
          </w:p>
        </w:tc>
      </w:tr>
      <w:tr w:rsidR="00E71736" w:rsidRPr="00E71736" w14:paraId="6C21414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E40B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erokee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094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rairie nigger</w:t>
            </w:r>
          </w:p>
        </w:tc>
      </w:tr>
      <w:tr w:rsidR="00E71736" w:rsidRPr="00E71736" w14:paraId="19E5DAC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31B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erokee n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08C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ueblo indians</w:t>
            </w:r>
          </w:p>
        </w:tc>
      </w:tr>
      <w:tr w:rsidR="00E71736" w:rsidRPr="00E71736" w14:paraId="09851F7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54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erokee trib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047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ueblo nation</w:t>
            </w:r>
          </w:p>
        </w:tc>
      </w:tr>
      <w:tr w:rsidR="00E71736" w:rsidRPr="00E71736" w14:paraId="2AB3F13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416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erry 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854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ueblo tribe</w:t>
            </w:r>
          </w:p>
        </w:tc>
      </w:tr>
      <w:tr w:rsidR="00E71736" w:rsidRPr="00E71736" w14:paraId="42C80D9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CCA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exic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192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uerto rican</w:t>
            </w:r>
          </w:p>
        </w:tc>
      </w:tr>
      <w:tr w:rsidR="00E71736" w:rsidRPr="00E71736" w14:paraId="7902CDA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2F9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can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EC7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puerto ricans</w:t>
            </w:r>
          </w:p>
        </w:tc>
      </w:tr>
      <w:tr w:rsidR="00E71736" w:rsidRPr="00E71736" w14:paraId="656F08E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12E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cano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DBC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qtip head</w:t>
            </w:r>
          </w:p>
        </w:tc>
      </w:tr>
      <w:tr w:rsidR="00E71736" w:rsidRPr="00E71736" w14:paraId="2521402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B5E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egr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EC5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qwhite</w:t>
            </w:r>
          </w:p>
        </w:tc>
      </w:tr>
      <w:tr w:rsidR="00E71736" w:rsidRPr="00E71736" w14:paraId="37A05F3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4E9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am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1D97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ce traitor</w:t>
            </w:r>
          </w:p>
        </w:tc>
      </w:tr>
      <w:tr w:rsidR="00E71736" w:rsidRPr="00E71736" w14:paraId="2FA9BC3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37D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06C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cism</w:t>
            </w:r>
          </w:p>
        </w:tc>
      </w:tr>
      <w:tr w:rsidR="00E71736" w:rsidRPr="00E71736" w14:paraId="6F47420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75D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g chon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6DB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cist</w:t>
            </w:r>
          </w:p>
        </w:tc>
      </w:tr>
      <w:tr w:rsidR="00E71736" w:rsidRPr="00E71736" w14:paraId="660BD15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3AC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g-chon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3F2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cists</w:t>
            </w:r>
          </w:p>
        </w:tc>
      </w:tr>
      <w:tr w:rsidR="00E71736" w:rsidRPr="00E71736" w14:paraId="286EE80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374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FF6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g head</w:t>
            </w:r>
          </w:p>
        </w:tc>
      </w:tr>
      <w:tr w:rsidR="00E71736" w:rsidRPr="00E71736" w14:paraId="0B2F7C1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BF3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nk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773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ghead</w:t>
            </w:r>
          </w:p>
        </w:tc>
      </w:tr>
      <w:tr w:rsidR="00E71736" w:rsidRPr="00E71736" w14:paraId="7D8F049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C69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ppewa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231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apefugee</w:t>
            </w:r>
          </w:p>
        </w:tc>
      </w:tr>
      <w:tr w:rsidR="00E71736" w:rsidRPr="00E71736" w14:paraId="77A3640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4A9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ppewa n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CFA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ed nigger</w:t>
            </w:r>
          </w:p>
        </w:tc>
      </w:tr>
      <w:tr w:rsidR="00E71736" w:rsidRPr="00E71736" w14:paraId="5B9F724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22C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ippewa trib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1C0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efugee</w:t>
            </w:r>
          </w:p>
        </w:tc>
      </w:tr>
      <w:tr w:rsidR="00E71736" w:rsidRPr="00E71736" w14:paraId="6566A63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3FA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octaw ind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657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efugees</w:t>
            </w:r>
          </w:p>
        </w:tc>
      </w:tr>
      <w:tr w:rsidR="00E71736" w:rsidRPr="00E71736" w14:paraId="621669B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2EB2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octaw n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6EA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esettlement</w:t>
            </w:r>
          </w:p>
        </w:tc>
      </w:tr>
      <w:tr w:rsidR="00E71736" w:rsidRPr="00E71736" w14:paraId="06199A9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36CC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octaw trib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0BE1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ce burner</w:t>
            </w:r>
          </w:p>
        </w:tc>
      </w:tr>
      <w:tr w:rsidR="00E71736" w:rsidRPr="00E71736" w14:paraId="3455F45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DCF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honk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726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ce nigger</w:t>
            </w:r>
          </w:p>
        </w:tc>
      </w:tr>
      <w:tr w:rsidR="00E71736" w:rsidRPr="00E71736" w14:paraId="1BC2073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862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lit chop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7144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ce rocket</w:t>
            </w:r>
          </w:p>
        </w:tc>
      </w:tr>
      <w:tr w:rsidR="00E71736" w:rsidRPr="00E71736" w14:paraId="68B1A04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9D6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lit-chop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737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ce-nigger</w:t>
            </w:r>
          </w:p>
        </w:tc>
      </w:tr>
      <w:tr w:rsidR="00E71736" w:rsidRPr="00E71736" w14:paraId="1B68EAD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EDF9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litles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AFB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ver nigger</w:t>
            </w:r>
          </w:p>
        </w:tc>
      </w:tr>
      <w:tr w:rsidR="00E71736" w:rsidRPr="00E71736" w14:paraId="629157D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9DB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it-swi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BED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ivernigger</w:t>
            </w:r>
          </w:p>
        </w:tc>
      </w:tr>
      <w:tr w:rsidR="00E71736" w:rsidRPr="00E71736" w14:paraId="7C626EA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AC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conut 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A393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ug pilot</w:t>
            </w:r>
          </w:p>
        </w:tc>
      </w:tr>
      <w:tr w:rsidR="00E71736" w:rsidRPr="00E71736" w14:paraId="175E4B7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4EB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lomb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BB8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ug rider</w:t>
            </w:r>
          </w:p>
        </w:tc>
      </w:tr>
      <w:tr w:rsidR="00E71736" w:rsidRPr="00E71736" w14:paraId="570110A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EB4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lumb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78E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ugpilot</w:t>
            </w:r>
          </w:p>
        </w:tc>
      </w:tr>
      <w:tr w:rsidR="00E71736" w:rsidRPr="00E71736" w14:paraId="19FBDCD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D59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ngo li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1CE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rwandan people</w:t>
            </w:r>
          </w:p>
        </w:tc>
      </w:tr>
      <w:tr w:rsidR="00E71736" w:rsidRPr="00E71736" w14:paraId="147E343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528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ngoles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267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lvadoreans</w:t>
            </w:r>
          </w:p>
        </w:tc>
      </w:tr>
      <w:tr w:rsidR="00E71736" w:rsidRPr="00E71736" w14:paraId="30BA6C8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312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oli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F6C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moan</w:t>
            </w:r>
          </w:p>
        </w:tc>
      </w:tr>
      <w:tr w:rsidR="00E71736" w:rsidRPr="00E71736" w14:paraId="7E2758A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C23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4B60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ctuary cities</w:t>
            </w:r>
          </w:p>
        </w:tc>
      </w:tr>
      <w:tr w:rsidR="00E71736" w:rsidRPr="00E71736" w14:paraId="3DEF908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9DB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onas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4A9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ctuary city</w:t>
            </w:r>
          </w:p>
        </w:tc>
      </w:tr>
      <w:tr w:rsidR="00E71736" w:rsidRPr="00E71736" w14:paraId="77AE628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EAC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on-as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969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ctuarycities</w:t>
            </w:r>
          </w:p>
        </w:tc>
      </w:tr>
      <w:tr w:rsidR="00E71736" w:rsidRPr="00E71736" w14:paraId="603B108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198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ontan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4DE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ctuarycity</w:t>
            </w:r>
          </w:p>
        </w:tc>
      </w:tr>
      <w:tr w:rsidR="00E71736" w:rsidRPr="00E71736" w14:paraId="2491BB0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BA3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339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 flea</w:t>
            </w:r>
          </w:p>
        </w:tc>
      </w:tr>
      <w:tr w:rsidR="00E71736" w:rsidRPr="00E71736" w14:paraId="35F4E4D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354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racker ja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3CB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 monkey</w:t>
            </w:r>
          </w:p>
        </w:tc>
      </w:tr>
      <w:tr w:rsidR="00E71736" w:rsidRPr="00E71736" w14:paraId="378000F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FA0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ub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CA0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 moolie</w:t>
            </w:r>
          </w:p>
        </w:tc>
      </w:tr>
      <w:tr w:rsidR="00E71736" w:rsidRPr="00E71736" w14:paraId="1DEAA44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448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ub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8A0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 nigger</w:t>
            </w:r>
          </w:p>
        </w:tc>
      </w:tr>
      <w:tr w:rsidR="00E71736" w:rsidRPr="00E71736" w14:paraId="54D4669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D160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cunt-eye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DDE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 rat</w:t>
            </w:r>
          </w:p>
        </w:tc>
      </w:tr>
      <w:tr w:rsidR="00E71736" w:rsidRPr="00E71736" w14:paraId="2D35AB9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9FB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ampbac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984B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flea</w:t>
            </w:r>
          </w:p>
        </w:tc>
      </w:tr>
      <w:tr w:rsidR="00E71736" w:rsidRPr="00E71736" w14:paraId="321721D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69E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ark ski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4BF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monkey</w:t>
            </w:r>
          </w:p>
        </w:tc>
      </w:tr>
      <w:tr w:rsidR="00E71736" w:rsidRPr="00E71736" w14:paraId="6FDD93F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ACF7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arke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BF5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moolie</w:t>
            </w:r>
          </w:p>
        </w:tc>
      </w:tr>
      <w:tr w:rsidR="00E71736" w:rsidRPr="00E71736" w14:paraId="2209CD9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6F3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arki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234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nigger</w:t>
            </w:r>
          </w:p>
        </w:tc>
      </w:tr>
      <w:tr w:rsidR="00E71736" w:rsidRPr="00E71736" w14:paraId="766B40C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D49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ark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B4E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andrat</w:t>
            </w:r>
          </w:p>
        </w:tc>
      </w:tr>
      <w:tr w:rsidR="00E71736" w:rsidRPr="00E71736" w14:paraId="26F8B17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44E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por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FC6C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econd generation + immigrant</w:t>
            </w:r>
          </w:p>
        </w:tc>
      </w:tr>
      <w:tr w:rsidR="00E71736" w:rsidRPr="00E71736" w14:paraId="3AE508A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8D9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portati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550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ecure our border</w:t>
            </w:r>
          </w:p>
        </w:tc>
      </w:tr>
      <w:tr w:rsidR="00E71736" w:rsidRPr="00E71736" w14:paraId="1C6A160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AA1B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porte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1DF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ecureourborder</w:t>
            </w:r>
          </w:p>
        </w:tc>
      </w:tr>
      <w:tr w:rsidR="00E71736" w:rsidRPr="00E71736" w14:paraId="4ADA075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D1D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portin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9B7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hiptar</w:t>
            </w:r>
          </w:p>
        </w:tc>
      </w:tr>
      <w:tr w:rsidR="00E71736" w:rsidRPr="00E71736" w14:paraId="3724963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141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port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390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ideways cooter</w:t>
            </w:r>
          </w:p>
        </w:tc>
      </w:tr>
      <w:tr w:rsidR="00E71736" w:rsidRPr="00E71736" w14:paraId="0712BB6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9F4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rka de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C0C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ideways pussy</w:t>
            </w:r>
          </w:p>
        </w:tc>
      </w:tr>
      <w:tr w:rsidR="00E71736" w:rsidRPr="00E71736" w14:paraId="79D7DA1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371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erkade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DC97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ioux indian</w:t>
            </w:r>
          </w:p>
        </w:tc>
      </w:tr>
      <w:tr w:rsidR="00E71736" w:rsidRPr="00E71736" w14:paraId="44A5EB5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6CB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iaper 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541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ioux nation</w:t>
            </w:r>
          </w:p>
        </w:tc>
      </w:tr>
      <w:tr w:rsidR="00E71736" w:rsidRPr="00E71736" w14:paraId="10C64AD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971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iaper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C0EF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ioux tribe</w:t>
            </w:r>
          </w:p>
        </w:tc>
      </w:tr>
      <w:tr w:rsidR="00E71736" w:rsidRPr="00E71736" w14:paraId="2E5E84D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19CF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iaper-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F12B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jw</w:t>
            </w:r>
          </w:p>
        </w:tc>
      </w:tr>
      <w:tr w:rsidR="00E71736" w:rsidRPr="00E71736" w14:paraId="1D7715D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A53E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in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19D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kinhead</w:t>
            </w:r>
          </w:p>
        </w:tc>
      </w:tr>
      <w:tr w:rsidR="00E71736" w:rsidRPr="00E71736" w14:paraId="3BB5D4D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C74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og munch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765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anted eye</w:t>
            </w:r>
          </w:p>
        </w:tc>
      </w:tr>
      <w:tr w:rsidR="00E71736" w:rsidRPr="00E71736" w14:paraId="6170B27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5C7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og-munch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56A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ant-eye</w:t>
            </w:r>
          </w:p>
        </w:tc>
      </w:tr>
      <w:tr w:rsidR="00E71736" w:rsidRPr="00E71736" w14:paraId="0418249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537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ominic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690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ave</w:t>
            </w:r>
          </w:p>
        </w:tc>
      </w:tr>
      <w:tr w:rsidR="00E71736" w:rsidRPr="00E71736" w14:paraId="473013F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10E9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ominic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9D79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avery</w:t>
            </w:r>
          </w:p>
        </w:tc>
      </w:tr>
      <w:tr w:rsidR="00E71736" w:rsidRPr="00E71736" w14:paraId="1BC6E91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BDF3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othea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7EE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aves</w:t>
            </w:r>
          </w:p>
        </w:tc>
      </w:tr>
      <w:tr w:rsidR="00E71736" w:rsidRPr="00E71736" w14:paraId="795CFB4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DF4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ne 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DBB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opehead</w:t>
            </w:r>
          </w:p>
        </w:tc>
      </w:tr>
      <w:tr w:rsidR="00E71736" w:rsidRPr="00E71736" w14:paraId="28AA619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211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ne 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456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urpee nigger</w:t>
            </w:r>
          </w:p>
        </w:tc>
      </w:tr>
      <w:tr w:rsidR="00E71736" w:rsidRPr="00E71736" w14:paraId="77A142C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1AF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neco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ADF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lurpeenigger</w:t>
            </w:r>
          </w:p>
        </w:tc>
      </w:tr>
      <w:tr w:rsidR="00E71736" w:rsidRPr="00E71736" w14:paraId="2809E7B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FEB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ne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990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omali</w:t>
            </w:r>
          </w:p>
        </w:tc>
      </w:tr>
      <w:tr w:rsidR="00E71736" w:rsidRPr="00E71736" w14:paraId="0A5A680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9AB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rka d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2C6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omalian</w:t>
            </w:r>
          </w:p>
        </w:tc>
      </w:tr>
      <w:tr w:rsidR="00E71736" w:rsidRPr="00E71736" w14:paraId="2609EDD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8AB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durka-d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74D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n</w:t>
            </w:r>
          </w:p>
        </w:tc>
      </w:tr>
      <w:tr w:rsidR="00E71736" w:rsidRPr="00E71736" w14:paraId="667C602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13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ast as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86E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outh american</w:t>
            </w:r>
          </w:p>
        </w:tc>
      </w:tr>
      <w:tr w:rsidR="00E71736" w:rsidRPr="00E71736" w14:paraId="51CD1B3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B67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cuador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096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n</w:t>
            </w:r>
          </w:p>
        </w:tc>
      </w:tr>
      <w:tr w:rsidR="00E71736" w:rsidRPr="00E71736" w14:paraId="526EE04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386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gypt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050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earchucker</w:t>
            </w:r>
          </w:p>
        </w:tc>
      </w:tr>
      <w:tr w:rsidR="00E71736" w:rsidRPr="00E71736" w14:paraId="38246F3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75A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gypt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BB1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ic</w:t>
            </w:r>
          </w:p>
        </w:tc>
      </w:tr>
      <w:tr w:rsidR="00E71736" w:rsidRPr="00E71736" w14:paraId="4C3F619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E22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nd sanctuar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DDF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ick</w:t>
            </w:r>
          </w:p>
        </w:tc>
      </w:tr>
      <w:tr w:rsidR="00E71736" w:rsidRPr="00E71736" w14:paraId="11BF3B2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F74D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ethiop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ECB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ig</w:t>
            </w:r>
          </w:p>
        </w:tc>
      </w:tr>
      <w:tr w:rsidR="00E71736" w:rsidRPr="00E71736" w14:paraId="33FA9C5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6D3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thiop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77D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igotty</w:t>
            </w:r>
          </w:p>
        </w:tc>
      </w:tr>
      <w:tr w:rsidR="00E71736" w:rsidRPr="00E71736" w14:paraId="0BE917E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EEB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ence fair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0F7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pik</w:t>
            </w:r>
          </w:p>
        </w:tc>
      </w:tr>
      <w:tr w:rsidR="00E71736" w:rsidRPr="00E71736" w14:paraId="1E39DF3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15E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ence hop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BA4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quaw</w:t>
            </w:r>
          </w:p>
        </w:tc>
      </w:tr>
      <w:tr w:rsidR="00E71736" w:rsidRPr="00E71736" w14:paraId="7179B6C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9F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ence-hopp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37B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quinty</w:t>
            </w:r>
          </w:p>
        </w:tc>
      </w:tr>
      <w:tr w:rsidR="00E71736" w:rsidRPr="00E71736" w14:paraId="498EFEF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C7B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esski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503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udanese</w:t>
            </w:r>
          </w:p>
        </w:tc>
      </w:tr>
      <w:tr w:rsidR="00E71736" w:rsidRPr="00E71736" w14:paraId="7BFD88D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21A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ield nigg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66D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un goblin</w:t>
            </w:r>
          </w:p>
        </w:tc>
      </w:tr>
      <w:tr w:rsidR="00E71736" w:rsidRPr="00E71736" w14:paraId="38E646F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A38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62F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yria</w:t>
            </w:r>
          </w:p>
        </w:tc>
      </w:tr>
      <w:tr w:rsidR="00E71736" w:rsidRPr="00E71736" w14:paraId="08F64DD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61A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ilipino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AC57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yrian</w:t>
            </w:r>
          </w:p>
        </w:tc>
      </w:tr>
      <w:tr w:rsidR="00E71736" w:rsidRPr="00E71736" w14:paraId="6ABA315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AC6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ingernail ranch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40E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yrianrefugee</w:t>
            </w:r>
          </w:p>
        </w:tc>
      </w:tr>
      <w:tr w:rsidR="00E71736" w:rsidRPr="00E71736" w14:paraId="3B7E56A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3872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irst generation + immigran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FE5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syrians</w:t>
            </w:r>
          </w:p>
        </w:tc>
      </w:tr>
      <w:tr w:rsidR="00E71736" w:rsidRPr="00E71736" w14:paraId="55BC051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1E1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ob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AD7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co nigger</w:t>
            </w:r>
          </w:p>
        </w:tc>
      </w:tr>
      <w:tr w:rsidR="00E71736" w:rsidRPr="00E71736" w14:paraId="46EC518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4E4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reddie gra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A42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iwanese</w:t>
            </w:r>
          </w:p>
        </w:tc>
      </w:tr>
      <w:tr w:rsidR="00E71736" w:rsidRPr="00E71736" w14:paraId="5974E42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126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reddiegra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4D3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mir + Rice</w:t>
            </w:r>
          </w:p>
        </w:tc>
      </w:tr>
      <w:tr w:rsidR="00E71736" w:rsidRPr="00E71736" w14:paraId="1205E6E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E70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resh off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44E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mirrice</w:t>
            </w:r>
          </w:p>
        </w:tc>
      </w:tr>
      <w:tr w:rsidR="00E71736" w:rsidRPr="00E71736" w14:paraId="0049AAC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002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fuckmuslim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44F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nzanian</w:t>
            </w:r>
          </w:p>
        </w:tc>
      </w:tr>
      <w:tr w:rsidR="00E71736" w:rsidRPr="00E71736" w14:paraId="3E8D415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EE0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abl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A34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r baby</w:t>
            </w:r>
          </w:p>
        </w:tc>
      </w:tr>
      <w:tr w:rsidR="00E71736" w:rsidRPr="00E71736" w14:paraId="69D02AB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FA38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hana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645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ar-baby</w:t>
            </w:r>
          </w:p>
        </w:tc>
      </w:tr>
      <w:tr w:rsidR="00E71736" w:rsidRPr="00E71736" w14:paraId="6CD81E6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38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hett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EDF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eepee creeper</w:t>
            </w:r>
          </w:p>
        </w:tc>
      </w:tr>
      <w:tr w:rsidR="00E71736" w:rsidRPr="00E71736" w14:paraId="1DAE746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4BE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 back wher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108E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ee-pee creeper</w:t>
            </w:r>
          </w:p>
        </w:tc>
      </w:tr>
      <w:tr w:rsidR="00E71736" w:rsidRPr="00E71736" w14:paraId="7AFB9D7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9D5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backwher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BB9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hai</w:t>
            </w:r>
          </w:p>
        </w:tc>
      </w:tr>
      <w:tr w:rsidR="00E71736" w:rsidRPr="00E71736" w14:paraId="41F71CC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6101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lliwo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2AA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hais</w:t>
            </w:r>
          </w:p>
        </w:tc>
      </w:tr>
      <w:tr w:rsidR="00E71736" w:rsidRPr="00E71736" w14:paraId="03DF23E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0AA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o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CAD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hin eyed</w:t>
            </w:r>
          </w:p>
        </w:tc>
      </w:tr>
      <w:tr w:rsidR="00E71736" w:rsidRPr="00E71736" w14:paraId="4AC6955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2D0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okanies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570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hin-eyed</w:t>
            </w:r>
          </w:p>
        </w:tc>
      </w:tr>
      <w:tr w:rsidR="00E71736" w:rsidRPr="00E71736" w14:paraId="0A33A87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FBE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okemo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83B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ibetan</w:t>
            </w:r>
          </w:p>
        </w:tc>
      </w:tr>
      <w:tr w:rsidR="00E71736" w:rsidRPr="00E71736" w14:paraId="75CEF3E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225D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ook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39D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imber nigger</w:t>
            </w:r>
          </w:p>
        </w:tc>
      </w:tr>
      <w:tr w:rsidR="00E71736" w:rsidRPr="00E71736" w14:paraId="293F71C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FB61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ring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793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imbernigger</w:t>
            </w:r>
          </w:p>
        </w:tc>
      </w:tr>
      <w:tr w:rsidR="00E71736" w:rsidRPr="00E71736" w14:paraId="2A0C8CD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97C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roi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D27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mahawk chucker</w:t>
            </w:r>
          </w:p>
        </w:tc>
      </w:tr>
      <w:tr w:rsidR="00E71736" w:rsidRPr="00E71736" w14:paraId="4B1FF53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912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uaman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8EB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mahawk-chucker</w:t>
            </w:r>
          </w:p>
        </w:tc>
      </w:tr>
      <w:tr w:rsidR="00E71736" w:rsidRPr="00E71736" w14:paraId="2E3167D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164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uatemal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6C7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mahonky</w:t>
            </w:r>
          </w:p>
        </w:tc>
      </w:tr>
      <w:tr w:rsidR="00E71736" w:rsidRPr="00E71736" w14:paraId="45AA4FE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A5A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uid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17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wel head</w:t>
            </w:r>
          </w:p>
        </w:tc>
      </w:tr>
      <w:tr w:rsidR="00E71736" w:rsidRPr="00E71736" w14:paraId="4963B87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5F5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gyppo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0B5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welhead</w:t>
            </w:r>
          </w:p>
        </w:tc>
      </w:tr>
      <w:tr w:rsidR="00E71736" w:rsidRPr="00E71736" w14:paraId="3B9FE4D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8FC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itia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B9F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owel-head</w:t>
            </w:r>
          </w:p>
        </w:tc>
      </w:tr>
      <w:tr w:rsidR="00E71736" w:rsidRPr="00E71736" w14:paraId="1397C16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11D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itia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94B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Trailer Trash</w:t>
            </w:r>
          </w:p>
        </w:tc>
      </w:tr>
      <w:tr w:rsidR="00E71736" w:rsidRPr="00E71736" w14:paraId="74532B5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E9A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lf bree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2DD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undocumented</w:t>
            </w:r>
          </w:p>
        </w:tc>
      </w:tr>
      <w:tr w:rsidR="00E71736" w:rsidRPr="00E71736" w14:paraId="54BE460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256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lf cas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101C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unhcr</w:t>
            </w:r>
          </w:p>
        </w:tc>
      </w:tr>
      <w:tr w:rsidR="00E71736" w:rsidRPr="00E71736" w14:paraId="0D66AE1E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25E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lf-breed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1BA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vietnamese</w:t>
            </w:r>
          </w:p>
        </w:tc>
      </w:tr>
      <w:tr w:rsidR="00E71736" w:rsidRPr="00E71736" w14:paraId="115DCA2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687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lf-cas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DC6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e welcome refugees</w:t>
            </w:r>
          </w:p>
        </w:tc>
      </w:tr>
      <w:tr w:rsidR="00E71736" w:rsidRPr="00E71736" w14:paraId="155358C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95A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mbay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FC7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elcome refugee</w:t>
            </w:r>
          </w:p>
        </w:tc>
      </w:tr>
      <w:tr w:rsidR="00E71736" w:rsidRPr="00E71736" w14:paraId="2E8C4E9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F9C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atchet-packer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0A34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elcomerefugee</w:t>
            </w:r>
          </w:p>
        </w:tc>
      </w:tr>
      <w:tr w:rsidR="00E71736" w:rsidRPr="00E71736" w14:paraId="409A9A8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180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eb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933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etback</w:t>
            </w:r>
          </w:p>
        </w:tc>
      </w:tr>
      <w:tr w:rsidR="00E71736" w:rsidRPr="00E71736" w14:paraId="6FA7B0B9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A01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eeb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354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etblack</w:t>
            </w:r>
          </w:p>
        </w:tc>
      </w:tr>
      <w:tr w:rsidR="00E71736" w:rsidRPr="00E71736" w14:paraId="210EA3C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9CA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elp refugee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48E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acky iraqi</w:t>
            </w:r>
          </w:p>
        </w:tc>
      </w:tr>
      <w:tr w:rsidR="00E71736" w:rsidRPr="00E71736" w14:paraId="21AF507D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BA1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jab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27E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gger</w:t>
            </w:r>
          </w:p>
        </w:tc>
      </w:tr>
      <w:tr w:rsidR="00E71736" w:rsidRPr="00E71736" w14:paraId="4E58FAC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F8C2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jabi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653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boy</w:t>
            </w:r>
          </w:p>
        </w:tc>
      </w:tr>
      <w:tr w:rsidR="00E71736" w:rsidRPr="00E71736" w14:paraId="6A016398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81E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jab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235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boys</w:t>
            </w:r>
          </w:p>
        </w:tc>
      </w:tr>
      <w:tr w:rsidR="00E71736" w:rsidRPr="00E71736" w14:paraId="5E9EFB6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B7C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llbill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326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Devil</w:t>
            </w:r>
          </w:p>
        </w:tc>
      </w:tr>
      <w:tr w:rsidR="00E71736" w:rsidRPr="00E71736" w14:paraId="795C4C50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71A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lljack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590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girl</w:t>
            </w:r>
          </w:p>
        </w:tc>
      </w:tr>
      <w:tr w:rsidR="00E71736" w:rsidRPr="00E71736" w14:paraId="3683C257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930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llwilliam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021C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girls</w:t>
            </w:r>
          </w:p>
        </w:tc>
      </w:tr>
      <w:tr w:rsidR="00E71736" w:rsidRPr="00E71736" w14:paraId="105017B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591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ndu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F797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man</w:t>
            </w:r>
          </w:p>
        </w:tc>
      </w:tr>
      <w:tr w:rsidR="00E71736" w:rsidRPr="00E71736" w14:paraId="442A070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AF310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ndu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AB5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men</w:t>
            </w:r>
          </w:p>
        </w:tc>
      </w:tr>
      <w:tr w:rsidR="00E71736" w:rsidRPr="00E71736" w14:paraId="5FA2F90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1F4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spandex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421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people</w:t>
            </w:r>
          </w:p>
        </w:tc>
      </w:tr>
      <w:tr w:rsidR="00E71736" w:rsidRPr="00E71736" w14:paraId="6EF57E94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292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ED25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trash</w:t>
            </w:r>
          </w:p>
        </w:tc>
      </w:tr>
      <w:tr w:rsidR="00E71736" w:rsidRPr="00E71736" w14:paraId="4E2FF38F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5E14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spanic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831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woman</w:t>
            </w:r>
          </w:p>
        </w:tc>
      </w:tr>
      <w:tr w:rsidR="00E71736" w:rsidRPr="00E71736" w14:paraId="6D638CA1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90B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onke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69B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 women</w:t>
            </w:r>
          </w:p>
        </w:tc>
      </w:tr>
      <w:tr w:rsidR="00E71736" w:rsidRPr="00E71736" w14:paraId="6FA4095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FAD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onkey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075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genocide</w:t>
            </w:r>
          </w:p>
        </w:tc>
      </w:tr>
      <w:tr w:rsidR="00E71736" w:rsidRPr="00E71736" w14:paraId="33CBE6D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71C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onk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6A7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s</w:t>
            </w:r>
          </w:p>
        </w:tc>
      </w:tr>
      <w:tr w:rsidR="00E71736" w:rsidRPr="00E71736" w14:paraId="235CC472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C861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onky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ECA8" w14:textId="20998354" w:rsidR="00E71736" w:rsidRPr="00E71736" w:rsidRDefault="00BA4FD5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E71736"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itetrash</w:t>
            </w:r>
          </w:p>
        </w:tc>
      </w:tr>
      <w:tr w:rsidR="00E71736" w:rsidRPr="00E71736" w14:paraId="564AD636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13F8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otep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E0A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y</w:t>
            </w:r>
          </w:p>
        </w:tc>
      </w:tr>
      <w:tr w:rsidR="00E71736" w:rsidRPr="00E71736" w14:paraId="08C6034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CA82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hymie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9E7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hiteys</w:t>
            </w:r>
          </w:p>
        </w:tc>
      </w:tr>
      <w:tr w:rsidR="00E71736" w:rsidRPr="00E71736" w14:paraId="24FAA98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2A1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key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546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igga</w:t>
            </w:r>
          </w:p>
        </w:tc>
      </w:tr>
      <w:tr w:rsidR="00E71736" w:rsidRPr="00E71736" w14:paraId="5D38E205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326E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llegal alien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863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igger</w:t>
            </w:r>
          </w:p>
        </w:tc>
      </w:tr>
      <w:tr w:rsidR="00E71736" w:rsidRPr="00E71736" w14:paraId="7C9679CB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3D06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llegal alien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D40B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og</w:t>
            </w:r>
          </w:p>
        </w:tc>
      </w:tr>
      <w:tr w:rsidR="00E71736" w:rsidRPr="00E71736" w14:paraId="538D039C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4BBF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llegal immigran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A08D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wypipo</w:t>
            </w:r>
          </w:p>
        </w:tc>
      </w:tr>
      <w:tr w:rsidR="00E71736" w:rsidRPr="00E71736" w14:paraId="3AF5337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4EF6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llegal immigrants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24A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zambian</w:t>
            </w:r>
          </w:p>
        </w:tc>
      </w:tr>
      <w:tr w:rsidR="00E71736" w:rsidRPr="00E71736" w14:paraId="4D88BC8A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8443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mmigrant</w:t>
            </w:r>
          </w:p>
        </w:tc>
        <w:tc>
          <w:tcPr>
            <w:tcW w:w="34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5F51A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zimbabwean</w:t>
            </w:r>
          </w:p>
        </w:tc>
      </w:tr>
      <w:tr w:rsidR="00E71736" w:rsidRPr="00E71736" w14:paraId="73555AE3" w14:textId="77777777" w:rsidTr="00E71736">
        <w:trPr>
          <w:trHeight w:val="29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5C8A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immigrants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FBCA9" w14:textId="77777777" w:rsidR="00E71736" w:rsidRPr="00E71736" w:rsidRDefault="00E71736" w:rsidP="00E71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1736">
              <w:rPr>
                <w:rFonts w:ascii="Times New Roman" w:eastAsia="Times New Roman" w:hAnsi="Times New Roman" w:cs="Times New Roman"/>
                <w:sz w:val="24"/>
                <w:szCs w:val="24"/>
              </w:rPr>
              <w:t>zipperhead</w:t>
            </w:r>
          </w:p>
        </w:tc>
      </w:tr>
    </w:tbl>
    <w:p w14:paraId="1E2D7F7F" w14:textId="77777777" w:rsidR="00E71736" w:rsidRPr="00E71736" w:rsidRDefault="00E71736">
      <w:pPr>
        <w:rPr>
          <w:rFonts w:ascii="Times New Roman" w:hAnsi="Times New Roman" w:cs="Times New Roman"/>
          <w:sz w:val="24"/>
          <w:szCs w:val="24"/>
        </w:rPr>
      </w:pPr>
    </w:p>
    <w:p w14:paraId="245DB576" w14:textId="77777777" w:rsidR="00463141" w:rsidRDefault="00463141" w:rsidP="00235104">
      <w:pPr>
        <w:rPr>
          <w:rFonts w:ascii="Times New Roman" w:hAnsi="Times New Roman" w:cs="Times New Roman"/>
          <w:sz w:val="24"/>
          <w:szCs w:val="24"/>
        </w:rPr>
      </w:pPr>
    </w:p>
    <w:sectPr w:rsidR="00463141" w:rsidSect="004631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68"/>
    <w:rsid w:val="00065906"/>
    <w:rsid w:val="000A60D7"/>
    <w:rsid w:val="00112F1C"/>
    <w:rsid w:val="00156451"/>
    <w:rsid w:val="0019423E"/>
    <w:rsid w:val="001A64D2"/>
    <w:rsid w:val="00235104"/>
    <w:rsid w:val="00267EC3"/>
    <w:rsid w:val="002762E9"/>
    <w:rsid w:val="00344A97"/>
    <w:rsid w:val="0036494D"/>
    <w:rsid w:val="003F2E68"/>
    <w:rsid w:val="00416C95"/>
    <w:rsid w:val="004533CE"/>
    <w:rsid w:val="00463141"/>
    <w:rsid w:val="004A1856"/>
    <w:rsid w:val="004F7C74"/>
    <w:rsid w:val="005666DA"/>
    <w:rsid w:val="005B7C0E"/>
    <w:rsid w:val="005D453B"/>
    <w:rsid w:val="00621CB6"/>
    <w:rsid w:val="00654B1F"/>
    <w:rsid w:val="006665D8"/>
    <w:rsid w:val="006E5B47"/>
    <w:rsid w:val="006F6994"/>
    <w:rsid w:val="00914C38"/>
    <w:rsid w:val="009711BA"/>
    <w:rsid w:val="00975A14"/>
    <w:rsid w:val="0098777E"/>
    <w:rsid w:val="00AC2D88"/>
    <w:rsid w:val="00B31A52"/>
    <w:rsid w:val="00B675EF"/>
    <w:rsid w:val="00BA4FD5"/>
    <w:rsid w:val="00BC39EA"/>
    <w:rsid w:val="00BE3A4D"/>
    <w:rsid w:val="00BF2FE5"/>
    <w:rsid w:val="00C3565E"/>
    <w:rsid w:val="00C53684"/>
    <w:rsid w:val="00C83B41"/>
    <w:rsid w:val="00CA3A96"/>
    <w:rsid w:val="00CB2068"/>
    <w:rsid w:val="00CB490D"/>
    <w:rsid w:val="00CD6ACB"/>
    <w:rsid w:val="00D03320"/>
    <w:rsid w:val="00D44FC1"/>
    <w:rsid w:val="00D5580C"/>
    <w:rsid w:val="00DC3B8D"/>
    <w:rsid w:val="00E36A27"/>
    <w:rsid w:val="00E71736"/>
    <w:rsid w:val="00F13F1A"/>
    <w:rsid w:val="00F259B0"/>
    <w:rsid w:val="00F41D79"/>
    <w:rsid w:val="00F73C6B"/>
    <w:rsid w:val="00FC14F9"/>
    <w:rsid w:val="00FF0659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A26F"/>
  <w15:chartTrackingRefBased/>
  <w15:docId w15:val="{78906900-4021-42DB-8D90-2B51F90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Nguyen</dc:creator>
  <cp:keywords/>
  <dc:description/>
  <cp:lastModifiedBy>Author</cp:lastModifiedBy>
  <cp:revision>4</cp:revision>
  <dcterms:created xsi:type="dcterms:W3CDTF">2020-03-29T21:27:00Z</dcterms:created>
  <dcterms:modified xsi:type="dcterms:W3CDTF">2020-05-05T18:54:00Z</dcterms:modified>
</cp:coreProperties>
</file>